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F4C" w:rsidRPr="00EA51DA" w:rsidRDefault="00BD4F4C" w:rsidP="00BD4F4C">
      <w:pPr>
        <w:pStyle w:val="HTMLPreformatted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A51DA">
        <w:rPr>
          <w:rFonts w:ascii="Times New Roman" w:hAnsi="Times New Roman" w:cs="Times New Roman"/>
          <w:b/>
          <w:sz w:val="24"/>
          <w:szCs w:val="24"/>
        </w:rPr>
        <w:t xml:space="preserve">Protein sequence retrieved from our NCBI database search using founding </w:t>
      </w:r>
      <w:r w:rsidRPr="00EA51DA">
        <w:rPr>
          <w:rFonts w:ascii="Times New Roman" w:hAnsi="Times New Roman" w:cs="Times New Roman"/>
          <w:b/>
          <w:i/>
          <w:sz w:val="24"/>
          <w:szCs w:val="24"/>
        </w:rPr>
        <w:t>Arabidopsis thaliana</w:t>
      </w:r>
      <w:r w:rsidRPr="00EA51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A51DA">
        <w:rPr>
          <w:rFonts w:ascii="Times New Roman" w:hAnsi="Times New Roman" w:cs="Times New Roman"/>
          <w:b/>
          <w:i/>
          <w:sz w:val="24"/>
          <w:szCs w:val="24"/>
        </w:rPr>
        <w:t>SOFL</w:t>
      </w:r>
      <w:r w:rsidRPr="00EA51DA">
        <w:rPr>
          <w:rFonts w:ascii="Times New Roman" w:hAnsi="Times New Roman" w:cs="Times New Roman"/>
          <w:b/>
          <w:sz w:val="24"/>
          <w:szCs w:val="24"/>
        </w:rPr>
        <w:t xml:space="preserve"> members as queries</w:t>
      </w:r>
    </w:p>
    <w:p w:rsidR="00BD4F4C" w:rsidRPr="00EA51DA" w:rsidRDefault="00BD4F4C" w:rsidP="00BD4F4C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BD4F4C" w:rsidRPr="00EA51DA" w:rsidRDefault="00BD4F4C" w:rsidP="00BD4F4C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(A)</w:t>
      </w:r>
      <w:r w:rsidRPr="00EA51DA" w:rsidDel="00A15947">
        <w:rPr>
          <w:rFonts w:ascii="Times New Roman" w:hAnsi="Times New Roman" w:cs="Times New Roman"/>
          <w:sz w:val="24"/>
          <w:szCs w:val="24"/>
        </w:rPr>
        <w:t xml:space="preserve"> </w:t>
      </w:r>
      <w:r w:rsidRPr="00EA51DA">
        <w:rPr>
          <w:rFonts w:ascii="Times New Roman" w:hAnsi="Times New Roman" w:cs="Times New Roman"/>
          <w:sz w:val="24"/>
          <w:szCs w:val="24"/>
        </w:rPr>
        <w:t>GenBank_AAG50669.1</w:t>
      </w:r>
    </w:p>
    <w:p w:rsidR="00BD4F4C" w:rsidRPr="00EA51DA" w:rsidRDefault="00BD4F4C" w:rsidP="00BD4F4C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EA51DA">
        <w:rPr>
          <w:rStyle w:val="ffline"/>
          <w:rFonts w:ascii="Times New Roman" w:hAnsi="Times New Roman" w:cs="Times New Roman"/>
          <w:sz w:val="24"/>
          <w:szCs w:val="24"/>
        </w:rPr>
        <w:t>MESPRNHGGSEEEEYSSCESGWTMYIEDAFHGNDQSSVVVDDDDDDTQVKEADDGYENDDGDTSDDGGDEESDDSMASDASSGPSNQLPKHINKHAARKNGSKQVYLQKRQHTEKTISNEGEKSDLKARTRTSAASRVQSRGKDKVVDDKTGVSKVANMVSMMCGPSS</w:t>
      </w:r>
    </w:p>
    <w:p w:rsidR="00BD4F4C" w:rsidRPr="00EA51DA" w:rsidRDefault="00BD4F4C" w:rsidP="00BD4F4C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BD4F4C" w:rsidRPr="00EA51DA" w:rsidRDefault="00BD4F4C" w:rsidP="00BD4F4C">
      <w:pPr>
        <w:pStyle w:val="PlainText"/>
        <w:rPr>
          <w:rFonts w:ascii="Times New Roman" w:hAnsi="Times New Roman"/>
          <w:sz w:val="24"/>
          <w:szCs w:val="24"/>
        </w:rPr>
      </w:pPr>
      <w:r w:rsidRPr="00EA51DA">
        <w:rPr>
          <w:rFonts w:ascii="Times New Roman" w:hAnsi="Times New Roman"/>
          <w:sz w:val="24"/>
          <w:szCs w:val="24"/>
        </w:rPr>
        <w:t>(B)</w:t>
      </w:r>
      <w:r w:rsidRPr="00EA51DA" w:rsidDel="00A15947">
        <w:rPr>
          <w:rFonts w:ascii="Times New Roman" w:hAnsi="Times New Roman"/>
          <w:sz w:val="24"/>
          <w:szCs w:val="24"/>
        </w:rPr>
        <w:t xml:space="preserve"> </w:t>
      </w:r>
      <w:r w:rsidRPr="00EA51DA">
        <w:rPr>
          <w:rFonts w:ascii="Times New Roman" w:hAnsi="Times New Roman"/>
          <w:sz w:val="24"/>
          <w:szCs w:val="24"/>
        </w:rPr>
        <w:t>GenBank_AC079829.6</w:t>
      </w:r>
    </w:p>
    <w:p w:rsidR="00BD4F4C" w:rsidRPr="00EA51DA" w:rsidRDefault="00BD4F4C" w:rsidP="00BD4F4C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EA51DA">
        <w:rPr>
          <w:rStyle w:val="ffline"/>
          <w:rFonts w:ascii="Times New Roman" w:hAnsi="Times New Roman" w:cs="Times New Roman"/>
          <w:sz w:val="24"/>
          <w:szCs w:val="24"/>
        </w:rPr>
        <w:t>ATGGAGTCTCCGAGAAACCATGGAGGCTCTGAAGAGGAGGAATACAGCAGTTGTGAGTCAGGGTGGACTATGTACATAGAAGACGCCTTCCATGGAAATGACCAATCATCTGTTGTTGTCGATGATGATGATGATGATACACAGGTTAAAGAGGCTGATGATGGTTATGAGAACGATGATGGCGATACTAGTGATGATGGTGGTGATGAAGAGAGTGATGATTCCATGGCTTCTGATGCATCCTCGGGGCCTAGCAATCAGCTTCCAAAGCACATCAACAAACATGCAGCTAGGAAGAATGGTTCTAAACAAGTCTACCTTCAAAAACGCCAACACACAGAGAAAACAATCAGCAACGAAGGAGAAAAATCAGACCTCAAAGCTAGAACAAGAACAAGTGCAGCTAGTCGTGTCCAGAGTAGAGGGAAGGACAAAGTGGTTGATGACAAAACAGGAGTTTCTAAGGTTGCCAATATGGTGTCTATGATGTGTGGCCCAAGTAGCTAA</w:t>
      </w:r>
    </w:p>
    <w:p w:rsidR="00BD4F4C" w:rsidRPr="00EA51DA" w:rsidRDefault="00BD4F4C" w:rsidP="00BD4F4C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BD4F4C" w:rsidRPr="00EA51DA" w:rsidRDefault="00BD4F4C" w:rsidP="00BD4F4C">
      <w:pPr>
        <w:pStyle w:val="PlainText"/>
        <w:rPr>
          <w:rFonts w:ascii="Times New Roman" w:hAnsi="Times New Roman"/>
          <w:b/>
          <w:sz w:val="24"/>
          <w:szCs w:val="24"/>
        </w:rPr>
      </w:pPr>
      <w:r w:rsidRPr="00EA51DA">
        <w:rPr>
          <w:rFonts w:ascii="Times New Roman" w:hAnsi="Times New Roman"/>
          <w:b/>
          <w:sz w:val="24"/>
          <w:szCs w:val="24"/>
        </w:rPr>
        <w:t xml:space="preserve">Sequencing results of </w:t>
      </w:r>
      <w:proofErr w:type="spellStart"/>
      <w:r w:rsidRPr="00EA51DA">
        <w:rPr>
          <w:rFonts w:ascii="Times New Roman" w:hAnsi="Times New Roman"/>
          <w:b/>
          <w:sz w:val="24"/>
          <w:szCs w:val="24"/>
        </w:rPr>
        <w:t>gDNA</w:t>
      </w:r>
      <w:proofErr w:type="spellEnd"/>
      <w:r w:rsidRPr="00EA51DA">
        <w:rPr>
          <w:rFonts w:ascii="Times New Roman" w:hAnsi="Times New Roman"/>
          <w:b/>
          <w:sz w:val="24"/>
          <w:szCs w:val="24"/>
        </w:rPr>
        <w:t xml:space="preserve"> and cDNA PCR products </w:t>
      </w:r>
    </w:p>
    <w:p w:rsidR="00BD4F4C" w:rsidRPr="00EA51DA" w:rsidRDefault="00BD4F4C" w:rsidP="00BD4F4C">
      <w:pPr>
        <w:pStyle w:val="PlainText"/>
        <w:rPr>
          <w:rFonts w:ascii="Times New Roman" w:hAnsi="Times New Roman"/>
          <w:sz w:val="24"/>
          <w:szCs w:val="24"/>
        </w:rPr>
      </w:pPr>
    </w:p>
    <w:p w:rsidR="00BD4F4C" w:rsidRPr="00EA51DA" w:rsidRDefault="00BD4F4C" w:rsidP="00BD4F4C">
      <w:pPr>
        <w:pStyle w:val="PlainText"/>
        <w:rPr>
          <w:rFonts w:ascii="Times New Roman" w:hAnsi="Times New Roman"/>
          <w:sz w:val="24"/>
          <w:szCs w:val="24"/>
        </w:rPr>
      </w:pPr>
      <w:r w:rsidRPr="00EA51DA">
        <w:rPr>
          <w:rFonts w:ascii="Times New Roman" w:hAnsi="Times New Roman"/>
          <w:sz w:val="24"/>
          <w:szCs w:val="24"/>
        </w:rPr>
        <w:t>(C) Sequenced_At1g26210_genomic_sequence</w:t>
      </w:r>
    </w:p>
    <w:p w:rsidR="00BD4F4C" w:rsidRPr="00EA51DA" w:rsidRDefault="00BD4F4C" w:rsidP="00BD4F4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b/>
          <w:sz w:val="24"/>
          <w:szCs w:val="24"/>
          <w:highlight w:val="yellow"/>
        </w:rPr>
        <w:t>ATGGAGTCTCCGAGAAACCATGGAGGCTCTGAAGAGGAGGAATACAGCAGTTGTGAGTCAGGGTGGACTATGTACATAGAAGACGCCTTCCATGGAAATGACCAATCATCTGTTGTTGTCGATGATGATGATGATGATACACAGGTTAAAGAGGCTGATGATGGTTATGAGAACGATGATGGCGATACTAGTGATGATGGTGGTGATGAAGAGAGTGATGATTCCATGGCTTCTGATGCATCCTCGGGGCCTAGCAATCAGCTTCCAAAGCACATCAACAAACATGCAGCTAGGAAGAATGGTTCTAAACAAGTCTACC</w:t>
      </w:r>
      <w:r w:rsidRPr="00EA51DA">
        <w:rPr>
          <w:rFonts w:ascii="Times New Roman" w:hAnsi="Times New Roman" w:cs="Times New Roman"/>
          <w:b/>
          <w:sz w:val="24"/>
          <w:szCs w:val="24"/>
          <w:highlight w:val="lightGray"/>
        </w:rPr>
        <w:t>TTCAAAAACGCCAACACACAGAGAAAACAATCAGCAACGAAGGAGAAAAATCAGACCTCAAAGCTAGAACAAGAACAAGTGCAGCTAGTCGTGTCCAGAGTAGAGGGAAGGTGAGCAAAACCAAATAA</w:t>
      </w:r>
      <w:r w:rsidRPr="00EA51DA">
        <w:rPr>
          <w:rFonts w:ascii="Times New Roman" w:hAnsi="Times New Roman" w:cs="Times New Roman"/>
          <w:sz w:val="24"/>
          <w:szCs w:val="24"/>
          <w:highlight w:val="lightGray"/>
        </w:rPr>
        <w:t>AACTCATGGCGAATGAGAGAAGAAGATATGGGGGTTCACAAAGAATCCAAATCCTGTAGTGAAGAGAGACGTTTCAGGGGTCTCACC</w:t>
      </w:r>
      <w:r w:rsidRPr="00EA51DA">
        <w:rPr>
          <w:rFonts w:ascii="Times New Roman" w:hAnsi="Times New Roman" w:cs="Times New Roman"/>
          <w:b/>
          <w:color w:val="7030A0"/>
          <w:sz w:val="24"/>
          <w:szCs w:val="24"/>
          <w:highlight w:val="yellow"/>
        </w:rPr>
        <w:t>AATCGTGTTGTTTGCCTTTAATAAGCCATGTGTAGG</w:t>
      </w:r>
      <w:r w:rsidRPr="00EA51DA">
        <w:rPr>
          <w:rFonts w:ascii="Times New Roman" w:hAnsi="Times New Roman" w:cs="Times New Roman"/>
          <w:b/>
          <w:color w:val="FF0000"/>
          <w:sz w:val="24"/>
          <w:szCs w:val="24"/>
          <w:highlight w:val="yellow"/>
        </w:rPr>
        <w:t>TAG</w:t>
      </w:r>
      <w:r w:rsidRPr="00EA51DA">
        <w:rPr>
          <w:rFonts w:ascii="Times New Roman" w:hAnsi="Times New Roman" w:cs="Times New Roman"/>
          <w:i/>
          <w:color w:val="7030A0"/>
          <w:sz w:val="24"/>
          <w:szCs w:val="24"/>
          <w:highlight w:val="darkYellow"/>
        </w:rPr>
        <w:t>TTGCATTGTTTTCTTTTGCCGGAATATGTTTTTTTGTAGAAGCTGTCCCAAATAAGTTATCTGCACGGTTCTCCGTTGGAACCCTGTTATATAATATGTACCTTGTTCTTCAGAGACTTCCTTCTAACACAAAACAGAGCATATCC</w:t>
      </w:r>
      <w:r w:rsidRPr="00EA51DA">
        <w:rPr>
          <w:rFonts w:ascii="Times New Roman" w:hAnsi="Times New Roman" w:cs="Times New Roman"/>
          <w:i/>
          <w:color w:val="FF0000"/>
          <w:sz w:val="24"/>
          <w:szCs w:val="24"/>
          <w:highlight w:val="darkYellow"/>
        </w:rPr>
        <w:t>TGA</w:t>
      </w:r>
      <w:r w:rsidRPr="00EA51DA">
        <w:rPr>
          <w:rFonts w:ascii="Times New Roman" w:hAnsi="Times New Roman" w:cs="Times New Roman"/>
          <w:i/>
          <w:color w:val="7030A0"/>
          <w:sz w:val="24"/>
          <w:szCs w:val="24"/>
          <w:highlight w:val="darkYellow"/>
        </w:rPr>
        <w:t>TCTGCATGTTCAACACAGGAGCCATCAAGATTCAAGAGAGTGATTCTTGGAAGAAAAACCAACAGTTCC</w:t>
      </w:r>
      <w:r w:rsidRPr="00EA51DA">
        <w:rPr>
          <w:rFonts w:ascii="Times New Roman" w:hAnsi="Times New Roman" w:cs="Times New Roman"/>
          <w:i/>
          <w:color w:val="FF0000"/>
          <w:sz w:val="24"/>
          <w:szCs w:val="24"/>
          <w:highlight w:val="darkYellow"/>
        </w:rPr>
        <w:t>TGA</w:t>
      </w:r>
      <w:r w:rsidRPr="00EA51DA">
        <w:rPr>
          <w:rFonts w:ascii="Times New Roman" w:hAnsi="Times New Roman" w:cs="Times New Roman"/>
          <w:i/>
          <w:color w:val="7030A0"/>
          <w:sz w:val="24"/>
          <w:szCs w:val="24"/>
          <w:highlight w:val="darkYellow"/>
        </w:rPr>
        <w:t>ATCATTCTCAACAGCAACCAGATAATAACCAATCTT</w:t>
      </w:r>
      <w:r w:rsidRPr="00EA51DA">
        <w:rPr>
          <w:rFonts w:ascii="Times New Roman" w:hAnsi="Times New Roman" w:cs="Times New Roman"/>
          <w:i/>
          <w:color w:val="FF0000"/>
          <w:sz w:val="24"/>
          <w:szCs w:val="24"/>
          <w:highlight w:val="darkYellow"/>
        </w:rPr>
        <w:t>TAG</w:t>
      </w:r>
      <w:r w:rsidRPr="00EA51DA">
        <w:rPr>
          <w:rFonts w:ascii="Times New Roman" w:hAnsi="Times New Roman" w:cs="Times New Roman"/>
          <w:i/>
          <w:color w:val="7030A0"/>
          <w:sz w:val="24"/>
          <w:szCs w:val="24"/>
          <w:highlight w:val="darkYellow"/>
        </w:rPr>
        <w:t>CAATTGAAAAGCAAAACATTAGTTATAAAATAC</w:t>
      </w:r>
      <w:r w:rsidRPr="00EA51DA">
        <w:rPr>
          <w:rFonts w:ascii="Times New Roman" w:hAnsi="Times New Roman" w:cs="Times New Roman"/>
          <w:i/>
          <w:color w:val="FF0000"/>
          <w:sz w:val="24"/>
          <w:szCs w:val="24"/>
          <w:highlight w:val="darkYellow"/>
        </w:rPr>
        <w:t>TAATAA</w:t>
      </w:r>
      <w:r w:rsidRPr="00EA51DA">
        <w:rPr>
          <w:rFonts w:ascii="Times New Roman" w:hAnsi="Times New Roman" w:cs="Times New Roman"/>
          <w:i/>
          <w:color w:val="7030A0"/>
          <w:sz w:val="24"/>
          <w:szCs w:val="24"/>
          <w:highlight w:val="darkYellow"/>
        </w:rPr>
        <w:t>TCTTTTTCCGAGAAAAAAGAAACGCTCATGGTAGAGGACAAAGTGGTTGATGACAAAACAGGAGTTTCTAAGGTTGCCAATATGGTGTCTATGATGT</w:t>
      </w:r>
      <w:r w:rsidRPr="00701F46">
        <w:rPr>
          <w:rFonts w:ascii="Times New Roman" w:hAnsi="Times New Roman" w:cs="Times New Roman"/>
          <w:i/>
          <w:color w:val="7030A0"/>
          <w:sz w:val="24"/>
          <w:szCs w:val="24"/>
          <w:highlight w:val="darkYellow"/>
        </w:rPr>
        <w:t>GTGGCCCAAGTAGC</w:t>
      </w:r>
      <w:r w:rsidRPr="00701F46">
        <w:rPr>
          <w:rFonts w:ascii="Times New Roman" w:hAnsi="Times New Roman" w:cs="Times New Roman"/>
          <w:i/>
          <w:color w:val="FF0000"/>
          <w:sz w:val="24"/>
          <w:szCs w:val="24"/>
          <w:highlight w:val="darkYellow"/>
        </w:rPr>
        <w:t>TAA</w:t>
      </w:r>
    </w:p>
    <w:p w:rsidR="00BD4F4C" w:rsidRPr="00EA51DA" w:rsidRDefault="00BD4F4C" w:rsidP="00BD4F4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(D) Sequenced_At1g26210.2_CDS_sequence</w:t>
      </w:r>
    </w:p>
    <w:p w:rsidR="00BD4F4C" w:rsidRPr="00EA51DA" w:rsidRDefault="00BD4F4C" w:rsidP="00BD4F4C">
      <w:pPr>
        <w:pStyle w:val="PlainText"/>
        <w:rPr>
          <w:rFonts w:ascii="Times New Roman" w:hAnsi="Times New Roman"/>
          <w:i/>
          <w:sz w:val="24"/>
          <w:szCs w:val="24"/>
        </w:rPr>
      </w:pPr>
      <w:r w:rsidRPr="00EA51DA">
        <w:rPr>
          <w:rFonts w:ascii="Times New Roman" w:hAnsi="Times New Roman"/>
          <w:b/>
          <w:sz w:val="24"/>
          <w:szCs w:val="24"/>
          <w:highlight w:val="yellow"/>
        </w:rPr>
        <w:t>ATGGAGTCTCCGAGAAACCATGGAGGCTCTGAAGAGGAGGAATACAGCAGTTGTGAGTCAGGGTGGACTATGTACATAGAAGACGCCTTCCATGGAAATGACCAATCATCTGTTGTTGTCGATGATGATGATGATGATACACAGGTTAAAGAGGCTGATGATGGTTATGAGAACGATGATGGCGATACTAGTGATGATGGTGGTGATGAAGAGAGTGATGATTCCATGGCTTCTGATGCATCCTCGGGGCCTAGCAATCAGCTTCCA</w:t>
      </w:r>
      <w:r w:rsidRPr="00EA51DA">
        <w:rPr>
          <w:rFonts w:ascii="Times New Roman" w:hAnsi="Times New Roman"/>
          <w:b/>
          <w:sz w:val="24"/>
          <w:szCs w:val="24"/>
          <w:highlight w:val="yellow"/>
        </w:rPr>
        <w:lastRenderedPageBreak/>
        <w:t>AAGCACATCAACAAACATGCAGCTAGGAAGAATGGTTCTAAACAAGTCTACC</w:t>
      </w:r>
      <w:r w:rsidRPr="00EA51DA">
        <w:rPr>
          <w:rFonts w:ascii="Times New Roman" w:hAnsi="Times New Roman"/>
          <w:b/>
          <w:color w:val="7030A0"/>
          <w:sz w:val="24"/>
          <w:szCs w:val="24"/>
          <w:highlight w:val="yellow"/>
        </w:rPr>
        <w:t>AATCGTGTTGTTTGCCTTTAATAAGCCATGTG</w:t>
      </w:r>
      <w:r w:rsidRPr="00EA51DA">
        <w:rPr>
          <w:rFonts w:ascii="Times New Roman" w:hAnsi="Times New Roman"/>
          <w:b/>
          <w:color w:val="FF0000"/>
          <w:sz w:val="24"/>
          <w:szCs w:val="24"/>
          <w:highlight w:val="yellow"/>
        </w:rPr>
        <w:t>TAG</w:t>
      </w:r>
      <w:r w:rsidRPr="00EA51DA">
        <w:rPr>
          <w:rFonts w:ascii="Times New Roman" w:hAnsi="Times New Roman"/>
          <w:i/>
          <w:color w:val="7030A0"/>
          <w:sz w:val="24"/>
          <w:szCs w:val="24"/>
          <w:highlight w:val="darkYellow"/>
        </w:rPr>
        <w:t>GTAGTTGCATTGTTTTCTTTTGCCGGAATATGTTTTTTTGTAGAAGCTGTCCCAAATAAGTTATCTGCACGGTTCTCCGTTGGAACCCTGTTATATAATATGTACCTTGTTCTTCAGAGACTTCCTTCTAACACAAAACAGAGCATATCC</w:t>
      </w:r>
      <w:r w:rsidRPr="00EA51DA">
        <w:rPr>
          <w:rFonts w:ascii="Times New Roman" w:hAnsi="Times New Roman"/>
          <w:i/>
          <w:color w:val="FF0000"/>
          <w:sz w:val="24"/>
          <w:szCs w:val="24"/>
          <w:highlight w:val="darkYellow"/>
        </w:rPr>
        <w:t>TGA</w:t>
      </w:r>
      <w:r w:rsidRPr="00EA51DA">
        <w:rPr>
          <w:rFonts w:ascii="Times New Roman" w:hAnsi="Times New Roman"/>
          <w:i/>
          <w:color w:val="7030A0"/>
          <w:sz w:val="24"/>
          <w:szCs w:val="24"/>
          <w:highlight w:val="darkYellow"/>
        </w:rPr>
        <w:t>TCTGCATGTTCAACACAGGAGCCATCAAGATTCAAGAGAGTGATTCTTGGAAGAAAAACCAACAGTTCC</w:t>
      </w:r>
      <w:r w:rsidRPr="00EA51DA">
        <w:rPr>
          <w:rFonts w:ascii="Times New Roman" w:hAnsi="Times New Roman"/>
          <w:i/>
          <w:color w:val="FF0000"/>
          <w:sz w:val="24"/>
          <w:szCs w:val="24"/>
          <w:highlight w:val="darkYellow"/>
        </w:rPr>
        <w:t>TGA</w:t>
      </w:r>
      <w:r w:rsidRPr="00EA51DA">
        <w:rPr>
          <w:rFonts w:ascii="Times New Roman" w:hAnsi="Times New Roman"/>
          <w:i/>
          <w:color w:val="7030A0"/>
          <w:sz w:val="24"/>
          <w:szCs w:val="24"/>
          <w:highlight w:val="darkYellow"/>
        </w:rPr>
        <w:t>ATCATTCTCAACAGCAACCAGATAATAACCAATCTT</w:t>
      </w:r>
      <w:r w:rsidRPr="00EA51DA">
        <w:rPr>
          <w:rFonts w:ascii="Times New Roman" w:hAnsi="Times New Roman"/>
          <w:i/>
          <w:color w:val="FF0000"/>
          <w:sz w:val="24"/>
          <w:szCs w:val="24"/>
          <w:highlight w:val="darkYellow"/>
        </w:rPr>
        <w:t>TAG</w:t>
      </w:r>
      <w:r w:rsidRPr="00EA51DA">
        <w:rPr>
          <w:rFonts w:ascii="Times New Roman" w:hAnsi="Times New Roman"/>
          <w:i/>
          <w:color w:val="7030A0"/>
          <w:sz w:val="24"/>
          <w:szCs w:val="24"/>
          <w:highlight w:val="darkYellow"/>
        </w:rPr>
        <w:t>CAATTGAAAAGCAAAACATTAGTTATAAAATAC</w:t>
      </w:r>
      <w:r w:rsidRPr="00EA51DA">
        <w:rPr>
          <w:rFonts w:ascii="Times New Roman" w:hAnsi="Times New Roman"/>
          <w:i/>
          <w:color w:val="FF0000"/>
          <w:sz w:val="24"/>
          <w:szCs w:val="24"/>
          <w:highlight w:val="darkYellow"/>
        </w:rPr>
        <w:t>TAATAA</w:t>
      </w:r>
      <w:r w:rsidRPr="00EA51DA">
        <w:rPr>
          <w:rFonts w:ascii="Times New Roman" w:hAnsi="Times New Roman"/>
          <w:i/>
          <w:color w:val="7030A0"/>
          <w:sz w:val="24"/>
          <w:szCs w:val="24"/>
          <w:highlight w:val="darkYellow"/>
        </w:rPr>
        <w:t>TCTTTTTCCGAGAAAAAAGAAACGCTCATGGTAGAGGACAAAGTGGTTGATGACAAAACAGGAGTTTCTAAGGTTGCCAATATGGTGTCTATGATGT</w:t>
      </w:r>
      <w:r w:rsidRPr="00701F46">
        <w:rPr>
          <w:rFonts w:ascii="Times New Roman" w:hAnsi="Times New Roman"/>
          <w:i/>
          <w:color w:val="7030A0"/>
          <w:sz w:val="24"/>
          <w:szCs w:val="24"/>
          <w:highlight w:val="darkYellow"/>
        </w:rPr>
        <w:t>GTGGCCCAAGTAGC</w:t>
      </w:r>
      <w:r w:rsidRPr="00701F46">
        <w:rPr>
          <w:rFonts w:ascii="Times New Roman" w:hAnsi="Times New Roman"/>
          <w:i/>
          <w:color w:val="FF0000"/>
          <w:sz w:val="24"/>
          <w:szCs w:val="24"/>
          <w:highlight w:val="darkYellow"/>
        </w:rPr>
        <w:t>TAA</w:t>
      </w:r>
    </w:p>
    <w:p w:rsidR="00BD4F4C" w:rsidRPr="00EA51DA" w:rsidRDefault="00BD4F4C" w:rsidP="00BD4F4C">
      <w:pPr>
        <w:pStyle w:val="PlainText"/>
        <w:rPr>
          <w:rFonts w:ascii="Times New Roman" w:hAnsi="Times New Roman"/>
          <w:i/>
          <w:sz w:val="24"/>
          <w:szCs w:val="24"/>
        </w:rPr>
      </w:pPr>
    </w:p>
    <w:p w:rsidR="00BD4F4C" w:rsidRPr="00EA51DA" w:rsidRDefault="00BD4F4C" w:rsidP="00BD4F4C">
      <w:pPr>
        <w:pStyle w:val="PlainText"/>
        <w:rPr>
          <w:rFonts w:ascii="Times New Roman" w:hAnsi="Times New Roman"/>
          <w:i/>
          <w:sz w:val="24"/>
          <w:szCs w:val="24"/>
        </w:rPr>
      </w:pPr>
    </w:p>
    <w:p w:rsidR="00BD4F4C" w:rsidRPr="00EA51DA" w:rsidRDefault="00BD4F4C" w:rsidP="00BD4F4C">
      <w:pPr>
        <w:pStyle w:val="PlainText"/>
        <w:rPr>
          <w:rFonts w:ascii="Times New Roman" w:hAnsi="Times New Roman"/>
          <w:b/>
          <w:sz w:val="24"/>
          <w:szCs w:val="24"/>
        </w:rPr>
      </w:pPr>
      <w:r w:rsidRPr="00EA51DA">
        <w:rPr>
          <w:rFonts w:ascii="Times New Roman" w:hAnsi="Times New Roman"/>
          <w:b/>
          <w:sz w:val="24"/>
          <w:szCs w:val="24"/>
        </w:rPr>
        <w:t xml:space="preserve">Comparing </w:t>
      </w:r>
      <w:r w:rsidRPr="00EA51DA">
        <w:rPr>
          <w:rFonts w:ascii="Times New Roman" w:hAnsi="Times New Roman"/>
          <w:b/>
          <w:i/>
          <w:sz w:val="24"/>
          <w:szCs w:val="24"/>
        </w:rPr>
        <w:t>AtSOFL1.1</w:t>
      </w:r>
      <w:r w:rsidRPr="00EA51DA">
        <w:rPr>
          <w:rFonts w:ascii="Times New Roman" w:hAnsi="Times New Roman"/>
          <w:b/>
          <w:sz w:val="24"/>
          <w:szCs w:val="24"/>
        </w:rPr>
        <w:t xml:space="preserve"> and </w:t>
      </w:r>
      <w:r w:rsidRPr="00EA51DA">
        <w:rPr>
          <w:rFonts w:ascii="Times New Roman" w:hAnsi="Times New Roman"/>
          <w:b/>
          <w:i/>
          <w:sz w:val="24"/>
          <w:szCs w:val="24"/>
        </w:rPr>
        <w:t xml:space="preserve">AtSOFL1.2 </w:t>
      </w:r>
      <w:r w:rsidRPr="00EA51DA">
        <w:rPr>
          <w:rFonts w:ascii="Times New Roman" w:hAnsi="Times New Roman"/>
          <w:b/>
          <w:sz w:val="24"/>
          <w:szCs w:val="24"/>
        </w:rPr>
        <w:t>coding sequences and genomic sequences, respectively.</w:t>
      </w:r>
    </w:p>
    <w:p w:rsidR="00BD4F4C" w:rsidRPr="00EA51DA" w:rsidRDefault="00BD4F4C" w:rsidP="00BD4F4C">
      <w:pPr>
        <w:pStyle w:val="PlainText"/>
        <w:rPr>
          <w:rFonts w:ascii="Times New Roman" w:hAnsi="Times New Roman"/>
          <w:sz w:val="24"/>
          <w:szCs w:val="24"/>
        </w:rPr>
      </w:pPr>
    </w:p>
    <w:p w:rsidR="00BD4F4C" w:rsidRPr="00EA51DA" w:rsidRDefault="00BD4F4C" w:rsidP="00BD4F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(E) AT1G26210_AtSOFL1.1_CDS</w:t>
      </w:r>
    </w:p>
    <w:p w:rsidR="00BD4F4C" w:rsidRPr="00EA51DA" w:rsidRDefault="00BD4F4C" w:rsidP="00BD4F4C">
      <w:pPr>
        <w:pStyle w:val="PlainText"/>
        <w:rPr>
          <w:rFonts w:ascii="Times New Roman" w:hAnsi="Times New Roman"/>
          <w:sz w:val="24"/>
          <w:szCs w:val="24"/>
        </w:rPr>
      </w:pPr>
      <w:r w:rsidRPr="00EA51DA">
        <w:rPr>
          <w:rFonts w:ascii="Times New Roman" w:hAnsi="Times New Roman"/>
          <w:b/>
          <w:sz w:val="24"/>
          <w:szCs w:val="24"/>
          <w:highlight w:val="yellow"/>
        </w:rPr>
        <w:t>ATGGAGTCTCCGAGAAACCATGGAGGCTCTGAAGAGGAGGAATACAGCAGTTGTGAGTCAGGGTGGACTATGTACATAGAAGACGCCTTCCATGGAAATGACCAATCATCTGTTGTTGTCGATGATGATGATGATGATACACAGGTTAAAGAGGCTGATGATGGTTATGAGAACGATGATGGCGATACTAGTGATGATGGTGGTGATGAAGAGAGTGATGATTCCATGGCTTCTGATGCATCCTCGGGGCCTAGCAATCAGCTTCCAAAGCACATCAACAAACATGCAGCTAGGAAGAATGGTTCTAAACAAGTCTACC</w:t>
      </w:r>
      <w:r w:rsidRPr="00EA51DA">
        <w:rPr>
          <w:rFonts w:ascii="Times New Roman" w:hAnsi="Times New Roman"/>
          <w:b/>
          <w:sz w:val="24"/>
          <w:szCs w:val="24"/>
          <w:highlight w:val="lightGray"/>
        </w:rPr>
        <w:t>TTCAAAAACGCCAACACACAGAGAAAACAATCAGCAACGAAGGAGAAAAATCAGACCTCAAAGCTAGAACAAGAACAAGTGCAGCTAGTCGTGTCCAGAGTAGAGGGAAGGTGAGCAAAACCAAATAA</w:t>
      </w:r>
    </w:p>
    <w:p w:rsidR="00BD4F4C" w:rsidRPr="00EA51DA" w:rsidRDefault="00BD4F4C" w:rsidP="00BD4F4C">
      <w:pPr>
        <w:pStyle w:val="PlainText"/>
        <w:rPr>
          <w:rFonts w:ascii="Times New Roman" w:hAnsi="Times New Roman"/>
          <w:sz w:val="24"/>
          <w:szCs w:val="24"/>
        </w:rPr>
      </w:pPr>
    </w:p>
    <w:p w:rsidR="00BD4F4C" w:rsidRPr="00EA51DA" w:rsidRDefault="00BD4F4C" w:rsidP="00BD4F4C">
      <w:pPr>
        <w:pStyle w:val="PlainText"/>
        <w:rPr>
          <w:rFonts w:ascii="Times New Roman" w:hAnsi="Times New Roman"/>
          <w:sz w:val="24"/>
          <w:szCs w:val="24"/>
        </w:rPr>
      </w:pPr>
      <w:r w:rsidRPr="00EA51DA">
        <w:rPr>
          <w:rFonts w:ascii="Times New Roman" w:hAnsi="Times New Roman"/>
          <w:sz w:val="24"/>
          <w:szCs w:val="24"/>
        </w:rPr>
        <w:t>(F) Sequenced_Putative_AtSOFL1_genomic_sequence</w:t>
      </w:r>
      <w:r w:rsidRPr="00EA51DA">
        <w:rPr>
          <w:rFonts w:ascii="Times New Roman" w:hAnsi="Times New Roman"/>
          <w:b/>
          <w:sz w:val="24"/>
          <w:szCs w:val="24"/>
          <w:highlight w:val="yellow"/>
        </w:rPr>
        <w:t xml:space="preserve"> ATGGAGTCTCCGAGAAACCATGGAGGCTCTGAAGAGGAGGAATACAGCAGTTGTGAGTCAGGGTGGACTATGTACATAGAAGACGCCTTCCATGGAAATGACCAATCATCTGTTGTTGTCGATGATGATGATGATGATACACAGGTTAAAGAGGCTGATGATGGTTATGAGAACGATGATGGCGATACTAGTGATGATGGTGGTGATGAAGAGAGTGATGATTCCATGGCTTCTGATGCATCCTCGGGGCCTAGCAATCAGCTTCCAAAGCACATCAACAAACATGCAGCTAGGAAGAATGGTTCTAAACAAGTCTACC</w:t>
      </w:r>
      <w:r w:rsidRPr="00EA51DA">
        <w:rPr>
          <w:rFonts w:ascii="Times New Roman" w:hAnsi="Times New Roman"/>
          <w:b/>
          <w:sz w:val="24"/>
          <w:szCs w:val="24"/>
          <w:highlight w:val="lightGray"/>
        </w:rPr>
        <w:t>TTCAAAAACGCCAACACACAGAGAAAACAATCAGCAACGAAGGAGAAAAATCAGACCTCAAAGCTAGAACAAGAACAAGTGCAGCTAGTCGTGTCCAGAGTAGAGGGAAGGTGAGCAAAACCAAATAA</w:t>
      </w:r>
      <w:r w:rsidRPr="00EA51DA">
        <w:rPr>
          <w:rFonts w:ascii="Times New Roman" w:hAnsi="Times New Roman"/>
          <w:sz w:val="24"/>
          <w:szCs w:val="24"/>
          <w:highlight w:val="lightGray"/>
        </w:rPr>
        <w:t>AACTCATGGCGAATGAGAGAAGAAGATATGGGGGTTCACAAAGAATCCAAATCCTGTAGTGAAGAGAGACGTTTCAGGGGTCTCACC</w:t>
      </w:r>
      <w:r w:rsidRPr="00EA51DA">
        <w:rPr>
          <w:rFonts w:ascii="Times New Roman" w:hAnsi="Times New Roman"/>
          <w:sz w:val="24"/>
          <w:szCs w:val="24"/>
          <w:highlight w:val="darkYellow"/>
        </w:rPr>
        <w:t>AATCGTGTTGTTTGCCTTTAATAAGCCATGTGTAGGTAGTTGCATTGTTTTCTTTTGCCGGAATATGTTTTTTTGTAGAAGCTGTCCCAAATAAGTTATCTGCACGGTTCTCCGTTGGAACCCTGTTATATAATATGTACCTTGTTCTTCAGAGACTTCCTTCTAACACAAAACAGAGCATATCCTGATCTGCATGTTCAACACAGGAGCCATCAAGATTCAAGAGAGTGATTCTTGGAAGAAAAACCAACAGTTCCTGAATCATTCTCAACAGCAACCAGATAATAACCAATCTTTAGCAATTGAAAAGCAAAACATTAGTTATAAAATACTAATAATCTTTTTCCGAGAAAAAAGAAACGCTCATGGTAGAGGACAAAGTGGTTGATGACAAAACAGGAGTTTCTAAGGTTGCCAATATGGTGTCTATGATGT</w:t>
      </w:r>
      <w:r w:rsidRPr="00EA51DA">
        <w:rPr>
          <w:rFonts w:ascii="Times New Roman" w:hAnsi="Times New Roman"/>
          <w:sz w:val="24"/>
          <w:szCs w:val="24"/>
          <w:highlight w:val="darkYellow"/>
          <w:u w:val="single"/>
        </w:rPr>
        <w:t>GTGGCCCAAGTAGCTAA</w:t>
      </w:r>
    </w:p>
    <w:p w:rsidR="00BD4F4C" w:rsidRPr="00EA51DA" w:rsidRDefault="00BD4F4C" w:rsidP="00BD4F4C">
      <w:pPr>
        <w:pStyle w:val="PlainText"/>
        <w:rPr>
          <w:rFonts w:ascii="Times New Roman" w:hAnsi="Times New Roman"/>
          <w:sz w:val="24"/>
          <w:szCs w:val="24"/>
        </w:rPr>
      </w:pPr>
    </w:p>
    <w:p w:rsidR="00BD4F4C" w:rsidRPr="00EA51DA" w:rsidRDefault="00BD4F4C" w:rsidP="00BD4F4C">
      <w:pPr>
        <w:pStyle w:val="PlainText"/>
        <w:rPr>
          <w:rFonts w:ascii="Times New Roman" w:hAnsi="Times New Roman"/>
          <w:b/>
          <w:sz w:val="24"/>
          <w:szCs w:val="24"/>
        </w:rPr>
      </w:pPr>
      <w:r w:rsidRPr="00EA51DA">
        <w:rPr>
          <w:rFonts w:ascii="Times New Roman" w:hAnsi="Times New Roman"/>
          <w:b/>
          <w:sz w:val="24"/>
          <w:szCs w:val="24"/>
        </w:rPr>
        <w:t xml:space="preserve">Translated protein sequence from putative </w:t>
      </w:r>
      <w:r w:rsidRPr="00EA51DA">
        <w:rPr>
          <w:rFonts w:ascii="Times New Roman" w:hAnsi="Times New Roman"/>
          <w:b/>
          <w:i/>
          <w:sz w:val="24"/>
          <w:szCs w:val="24"/>
        </w:rPr>
        <w:t>AtSOFL1.2</w:t>
      </w:r>
      <w:r w:rsidRPr="00EA51DA">
        <w:rPr>
          <w:rFonts w:ascii="Times New Roman" w:hAnsi="Times New Roman"/>
          <w:b/>
          <w:sz w:val="24"/>
          <w:szCs w:val="24"/>
        </w:rPr>
        <w:t xml:space="preserve"> CDS sequence</w:t>
      </w:r>
    </w:p>
    <w:p w:rsidR="00BD4F4C" w:rsidRPr="00EA51DA" w:rsidRDefault="00BD4F4C" w:rsidP="00BD4F4C">
      <w:pPr>
        <w:pStyle w:val="PlainText"/>
        <w:rPr>
          <w:rFonts w:ascii="Times New Roman" w:hAnsi="Times New Roman"/>
          <w:i/>
          <w:sz w:val="24"/>
          <w:szCs w:val="24"/>
        </w:rPr>
      </w:pPr>
    </w:p>
    <w:p w:rsidR="00BD4F4C" w:rsidRPr="00EA51DA" w:rsidRDefault="00BD4F4C" w:rsidP="00BD4F4C">
      <w:pPr>
        <w:pStyle w:val="PlainText"/>
        <w:rPr>
          <w:rFonts w:ascii="Times New Roman" w:hAnsi="Times New Roman"/>
          <w:sz w:val="24"/>
          <w:szCs w:val="24"/>
        </w:rPr>
      </w:pPr>
      <w:r w:rsidRPr="00EA51DA">
        <w:rPr>
          <w:rFonts w:ascii="Times New Roman" w:hAnsi="Times New Roman"/>
          <w:sz w:val="24"/>
          <w:szCs w:val="24"/>
        </w:rPr>
        <w:t>(G) Translated_Putative_AtSOFL1.2_protein_sequence</w:t>
      </w:r>
    </w:p>
    <w:p w:rsidR="00BD4F4C" w:rsidRPr="00EA51DA" w:rsidRDefault="00BD4F4C" w:rsidP="00BD4F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EA51DA">
        <w:rPr>
          <w:rFonts w:ascii="Times New Roman" w:eastAsia="Times New Roman" w:hAnsi="Times New Roman" w:cs="Times New Roman"/>
          <w:sz w:val="24"/>
          <w:szCs w:val="24"/>
        </w:rPr>
        <w:t>MESPRNHGGSEEEEYSSCESGWTMYIEDAFHGNDQSSVVVDDDDDDTQVKEADDGYENDDGDTSDDGGDEESDDSMASDASSGPSNQLPKHINKHAARKNGSKQVYQSCCLPLISHV</w:t>
      </w:r>
      <w:r w:rsidRPr="00EA51DA">
        <w:rPr>
          <w:rFonts w:ascii="Times New Roman" w:eastAsia="Times New Roman" w:hAnsi="Times New Roman" w:cs="Times New Roman"/>
          <w:color w:val="FF0000"/>
          <w:sz w:val="24"/>
          <w:szCs w:val="24"/>
        </w:rPr>
        <w:t>*</w:t>
      </w:r>
      <w:r w:rsidRPr="00EA51DA">
        <w:rPr>
          <w:rFonts w:ascii="Times New Roman" w:eastAsia="Times New Roman" w:hAnsi="Times New Roman" w:cs="Times New Roman"/>
          <w:sz w:val="24"/>
          <w:szCs w:val="24"/>
        </w:rPr>
        <w:t>VVALFSFAGICFFVEAVPNKLSARFSVGTLLYNMYLVLQRLPSNTKQSIS</w:t>
      </w:r>
      <w:r w:rsidRPr="00EA51DA">
        <w:rPr>
          <w:rFonts w:ascii="Times New Roman" w:eastAsia="Times New Roman" w:hAnsi="Times New Roman" w:cs="Times New Roman"/>
          <w:color w:val="FF0000"/>
          <w:sz w:val="24"/>
          <w:szCs w:val="24"/>
        </w:rPr>
        <w:t>*</w:t>
      </w:r>
      <w:r w:rsidRPr="00EA51DA">
        <w:rPr>
          <w:rFonts w:ascii="Times New Roman" w:eastAsia="Times New Roman" w:hAnsi="Times New Roman" w:cs="Times New Roman"/>
          <w:sz w:val="24"/>
          <w:szCs w:val="24"/>
        </w:rPr>
        <w:t>SACSTQEPSRFKRVILGRKTNSS</w:t>
      </w:r>
      <w:r w:rsidRPr="00EA51DA">
        <w:rPr>
          <w:rFonts w:ascii="Times New Roman" w:eastAsia="Times New Roman" w:hAnsi="Times New Roman" w:cs="Times New Roman"/>
          <w:color w:val="FF0000"/>
          <w:sz w:val="24"/>
          <w:szCs w:val="24"/>
        </w:rPr>
        <w:t>*</w:t>
      </w:r>
      <w:r w:rsidRPr="00EA51DA">
        <w:rPr>
          <w:rFonts w:ascii="Times New Roman" w:eastAsia="Times New Roman" w:hAnsi="Times New Roman" w:cs="Times New Roman"/>
          <w:sz w:val="24"/>
          <w:szCs w:val="24"/>
        </w:rPr>
        <w:t>IILNSNQIITNL</w:t>
      </w:r>
      <w:r w:rsidRPr="00EA51DA">
        <w:rPr>
          <w:rFonts w:ascii="Times New Roman" w:eastAsia="Times New Roman" w:hAnsi="Times New Roman" w:cs="Times New Roman"/>
          <w:color w:val="FF0000"/>
          <w:sz w:val="24"/>
          <w:szCs w:val="24"/>
        </w:rPr>
        <w:t>*</w:t>
      </w:r>
      <w:r w:rsidRPr="00EA51DA">
        <w:rPr>
          <w:rFonts w:ascii="Times New Roman" w:eastAsia="Times New Roman" w:hAnsi="Times New Roman" w:cs="Times New Roman"/>
          <w:sz w:val="24"/>
          <w:szCs w:val="24"/>
        </w:rPr>
        <w:t>QLKSKTLVIKY</w:t>
      </w:r>
      <w:r w:rsidRPr="00EA51DA">
        <w:rPr>
          <w:rFonts w:ascii="Times New Roman" w:eastAsia="Times New Roman" w:hAnsi="Times New Roman" w:cs="Times New Roman"/>
          <w:color w:val="FF0000"/>
          <w:sz w:val="24"/>
          <w:szCs w:val="24"/>
        </w:rPr>
        <w:t>**</w:t>
      </w:r>
      <w:r w:rsidRPr="00EA51DA">
        <w:rPr>
          <w:rFonts w:ascii="Times New Roman" w:eastAsia="Times New Roman" w:hAnsi="Times New Roman" w:cs="Times New Roman"/>
          <w:sz w:val="24"/>
          <w:szCs w:val="24"/>
        </w:rPr>
        <w:t>SFSEKKETLMVEDKVVDDKTGVSKVANMVSMMCGPSS</w:t>
      </w:r>
      <w:r w:rsidRPr="00EA51DA">
        <w:rPr>
          <w:rFonts w:ascii="Times New Roman" w:eastAsia="Times New Roman" w:hAnsi="Times New Roman" w:cs="Times New Roman"/>
          <w:color w:val="FF0000"/>
          <w:sz w:val="24"/>
          <w:szCs w:val="24"/>
        </w:rPr>
        <w:t>*</w:t>
      </w:r>
    </w:p>
    <w:p w:rsidR="00BD4F4C" w:rsidRPr="00EA51DA" w:rsidRDefault="00BD4F4C" w:rsidP="00BD4F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D4F4C" w:rsidRPr="00EA51DA" w:rsidRDefault="00BD4F4C" w:rsidP="00BD4F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le</w:t>
      </w:r>
      <w:r w:rsidRPr="00EA51DA">
        <w:rPr>
          <w:rFonts w:ascii="Times New Roman" w:hAnsi="Times New Roman"/>
          <w:b/>
          <w:sz w:val="24"/>
          <w:szCs w:val="24"/>
        </w:rPr>
        <w:t xml:space="preserve"> S2. Annotation of </w:t>
      </w:r>
      <w:r w:rsidRPr="00EA51DA">
        <w:rPr>
          <w:rFonts w:ascii="Times New Roman" w:hAnsi="Times New Roman"/>
          <w:b/>
          <w:i/>
          <w:sz w:val="24"/>
          <w:szCs w:val="24"/>
        </w:rPr>
        <w:t>AtSOFL1</w:t>
      </w:r>
      <w:r w:rsidRPr="00EA51DA">
        <w:rPr>
          <w:rFonts w:ascii="Times New Roman" w:hAnsi="Times New Roman"/>
          <w:b/>
          <w:sz w:val="24"/>
          <w:szCs w:val="24"/>
        </w:rPr>
        <w:t xml:space="preserve"> and the two alternative splicing variants.</w:t>
      </w:r>
    </w:p>
    <w:p w:rsidR="005F4319" w:rsidRDefault="005A5F6B"/>
    <w:sectPr w:rsidR="005F4319" w:rsidSect="00887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F4C"/>
    <w:rsid w:val="00015B97"/>
    <w:rsid w:val="00027ABF"/>
    <w:rsid w:val="00035BCD"/>
    <w:rsid w:val="00042242"/>
    <w:rsid w:val="000503F6"/>
    <w:rsid w:val="00060040"/>
    <w:rsid w:val="00074D72"/>
    <w:rsid w:val="00081A1F"/>
    <w:rsid w:val="00086560"/>
    <w:rsid w:val="000A2532"/>
    <w:rsid w:val="000C00CA"/>
    <w:rsid w:val="000D6A7D"/>
    <w:rsid w:val="000E251F"/>
    <w:rsid w:val="00102DAB"/>
    <w:rsid w:val="00137605"/>
    <w:rsid w:val="00151927"/>
    <w:rsid w:val="00164AEE"/>
    <w:rsid w:val="00166B74"/>
    <w:rsid w:val="00167918"/>
    <w:rsid w:val="001741BA"/>
    <w:rsid w:val="00180B24"/>
    <w:rsid w:val="00181450"/>
    <w:rsid w:val="001A2C1A"/>
    <w:rsid w:val="001A75A9"/>
    <w:rsid w:val="001B6385"/>
    <w:rsid w:val="001C153C"/>
    <w:rsid w:val="001C3441"/>
    <w:rsid w:val="001C77D9"/>
    <w:rsid w:val="001E7A81"/>
    <w:rsid w:val="00200167"/>
    <w:rsid w:val="00215101"/>
    <w:rsid w:val="00240A54"/>
    <w:rsid w:val="00244788"/>
    <w:rsid w:val="00250976"/>
    <w:rsid w:val="00276F22"/>
    <w:rsid w:val="002824F4"/>
    <w:rsid w:val="002833BE"/>
    <w:rsid w:val="002A37CA"/>
    <w:rsid w:val="002B3E5C"/>
    <w:rsid w:val="002B58B2"/>
    <w:rsid w:val="002E109A"/>
    <w:rsid w:val="002E5330"/>
    <w:rsid w:val="002F06B2"/>
    <w:rsid w:val="00300A93"/>
    <w:rsid w:val="00315C70"/>
    <w:rsid w:val="00327C0E"/>
    <w:rsid w:val="00330648"/>
    <w:rsid w:val="003346F9"/>
    <w:rsid w:val="00334729"/>
    <w:rsid w:val="00336B0B"/>
    <w:rsid w:val="00337415"/>
    <w:rsid w:val="00343D2A"/>
    <w:rsid w:val="00346C60"/>
    <w:rsid w:val="00362FBB"/>
    <w:rsid w:val="00375600"/>
    <w:rsid w:val="00383B07"/>
    <w:rsid w:val="00390BDE"/>
    <w:rsid w:val="003A1F14"/>
    <w:rsid w:val="003B116C"/>
    <w:rsid w:val="003B5E51"/>
    <w:rsid w:val="003E3944"/>
    <w:rsid w:val="003E78E6"/>
    <w:rsid w:val="003F15D7"/>
    <w:rsid w:val="003F786F"/>
    <w:rsid w:val="004076CC"/>
    <w:rsid w:val="0041449E"/>
    <w:rsid w:val="00421CAC"/>
    <w:rsid w:val="0042379A"/>
    <w:rsid w:val="00440827"/>
    <w:rsid w:val="0045512D"/>
    <w:rsid w:val="004830C7"/>
    <w:rsid w:val="004859E9"/>
    <w:rsid w:val="004928FD"/>
    <w:rsid w:val="004B1B5A"/>
    <w:rsid w:val="004C436D"/>
    <w:rsid w:val="004C61DB"/>
    <w:rsid w:val="004C7252"/>
    <w:rsid w:val="004D1EF5"/>
    <w:rsid w:val="004E3A28"/>
    <w:rsid w:val="00514A60"/>
    <w:rsid w:val="00517E35"/>
    <w:rsid w:val="00522C4A"/>
    <w:rsid w:val="00526CCB"/>
    <w:rsid w:val="00527D49"/>
    <w:rsid w:val="00533AEE"/>
    <w:rsid w:val="0054664E"/>
    <w:rsid w:val="00566D8D"/>
    <w:rsid w:val="005731E1"/>
    <w:rsid w:val="005A3243"/>
    <w:rsid w:val="005A5F6B"/>
    <w:rsid w:val="005B1D41"/>
    <w:rsid w:val="005B244F"/>
    <w:rsid w:val="005B35FB"/>
    <w:rsid w:val="005B525E"/>
    <w:rsid w:val="005C6063"/>
    <w:rsid w:val="005F2055"/>
    <w:rsid w:val="005F7D81"/>
    <w:rsid w:val="006019CD"/>
    <w:rsid w:val="00607BFA"/>
    <w:rsid w:val="00632FB4"/>
    <w:rsid w:val="00672FCA"/>
    <w:rsid w:val="00674C60"/>
    <w:rsid w:val="006935D8"/>
    <w:rsid w:val="00697E16"/>
    <w:rsid w:val="006A1878"/>
    <w:rsid w:val="006A202E"/>
    <w:rsid w:val="006B2245"/>
    <w:rsid w:val="006B2D69"/>
    <w:rsid w:val="006D356C"/>
    <w:rsid w:val="006D6A66"/>
    <w:rsid w:val="006E25BF"/>
    <w:rsid w:val="006E5144"/>
    <w:rsid w:val="006F23BF"/>
    <w:rsid w:val="006F509F"/>
    <w:rsid w:val="007028A9"/>
    <w:rsid w:val="007070B4"/>
    <w:rsid w:val="00716518"/>
    <w:rsid w:val="00721052"/>
    <w:rsid w:val="00724187"/>
    <w:rsid w:val="00726F78"/>
    <w:rsid w:val="00727A0F"/>
    <w:rsid w:val="00731D62"/>
    <w:rsid w:val="007348F9"/>
    <w:rsid w:val="00736F9F"/>
    <w:rsid w:val="00754080"/>
    <w:rsid w:val="00771DE8"/>
    <w:rsid w:val="00783D98"/>
    <w:rsid w:val="0079002C"/>
    <w:rsid w:val="00794644"/>
    <w:rsid w:val="007A1F93"/>
    <w:rsid w:val="007C559D"/>
    <w:rsid w:val="007D5CB6"/>
    <w:rsid w:val="0081626E"/>
    <w:rsid w:val="00835910"/>
    <w:rsid w:val="008437EF"/>
    <w:rsid w:val="00844FCE"/>
    <w:rsid w:val="008451FF"/>
    <w:rsid w:val="0085468D"/>
    <w:rsid w:val="00856C99"/>
    <w:rsid w:val="0087043C"/>
    <w:rsid w:val="008726A1"/>
    <w:rsid w:val="00872835"/>
    <w:rsid w:val="0087355B"/>
    <w:rsid w:val="00882E24"/>
    <w:rsid w:val="00886A26"/>
    <w:rsid w:val="00887F27"/>
    <w:rsid w:val="008B214A"/>
    <w:rsid w:val="008B305E"/>
    <w:rsid w:val="008B712B"/>
    <w:rsid w:val="008C65D1"/>
    <w:rsid w:val="008D7D7E"/>
    <w:rsid w:val="008E4742"/>
    <w:rsid w:val="00913C3F"/>
    <w:rsid w:val="00932C6B"/>
    <w:rsid w:val="00945552"/>
    <w:rsid w:val="00952F50"/>
    <w:rsid w:val="00964A85"/>
    <w:rsid w:val="0097043C"/>
    <w:rsid w:val="0097558A"/>
    <w:rsid w:val="00987273"/>
    <w:rsid w:val="00987D7D"/>
    <w:rsid w:val="0099428C"/>
    <w:rsid w:val="009B02C4"/>
    <w:rsid w:val="009F2CC5"/>
    <w:rsid w:val="00A02BE4"/>
    <w:rsid w:val="00A267AA"/>
    <w:rsid w:val="00A27D99"/>
    <w:rsid w:val="00A30C0E"/>
    <w:rsid w:val="00A31AF8"/>
    <w:rsid w:val="00A32080"/>
    <w:rsid w:val="00A32DF3"/>
    <w:rsid w:val="00A4296B"/>
    <w:rsid w:val="00A56919"/>
    <w:rsid w:val="00A6202B"/>
    <w:rsid w:val="00A62E4B"/>
    <w:rsid w:val="00A6472B"/>
    <w:rsid w:val="00A75801"/>
    <w:rsid w:val="00A820C6"/>
    <w:rsid w:val="00A837B2"/>
    <w:rsid w:val="00A93159"/>
    <w:rsid w:val="00A936C2"/>
    <w:rsid w:val="00A9502E"/>
    <w:rsid w:val="00AA37C4"/>
    <w:rsid w:val="00AB119B"/>
    <w:rsid w:val="00AB2798"/>
    <w:rsid w:val="00AB5884"/>
    <w:rsid w:val="00AC46D4"/>
    <w:rsid w:val="00AC683C"/>
    <w:rsid w:val="00AD62FF"/>
    <w:rsid w:val="00AE5135"/>
    <w:rsid w:val="00B12533"/>
    <w:rsid w:val="00B167B2"/>
    <w:rsid w:val="00B26E90"/>
    <w:rsid w:val="00B327DC"/>
    <w:rsid w:val="00B35F56"/>
    <w:rsid w:val="00B561A5"/>
    <w:rsid w:val="00B63CCA"/>
    <w:rsid w:val="00B64CC7"/>
    <w:rsid w:val="00B6591D"/>
    <w:rsid w:val="00B81270"/>
    <w:rsid w:val="00BB0229"/>
    <w:rsid w:val="00BC23F6"/>
    <w:rsid w:val="00BC515B"/>
    <w:rsid w:val="00BC7677"/>
    <w:rsid w:val="00BD4F4C"/>
    <w:rsid w:val="00BE1DD8"/>
    <w:rsid w:val="00BF368C"/>
    <w:rsid w:val="00BF7C9B"/>
    <w:rsid w:val="00C25E49"/>
    <w:rsid w:val="00C3064A"/>
    <w:rsid w:val="00C35E5C"/>
    <w:rsid w:val="00C54386"/>
    <w:rsid w:val="00C55446"/>
    <w:rsid w:val="00C6523D"/>
    <w:rsid w:val="00C90DA7"/>
    <w:rsid w:val="00CA79C8"/>
    <w:rsid w:val="00CB349D"/>
    <w:rsid w:val="00CB7C81"/>
    <w:rsid w:val="00CD0578"/>
    <w:rsid w:val="00CD3EBD"/>
    <w:rsid w:val="00CF5C4E"/>
    <w:rsid w:val="00D021F8"/>
    <w:rsid w:val="00D07E2D"/>
    <w:rsid w:val="00D1264F"/>
    <w:rsid w:val="00D20D2D"/>
    <w:rsid w:val="00D37FA1"/>
    <w:rsid w:val="00D42287"/>
    <w:rsid w:val="00D50965"/>
    <w:rsid w:val="00D53AF3"/>
    <w:rsid w:val="00D64E94"/>
    <w:rsid w:val="00D663E7"/>
    <w:rsid w:val="00D673B4"/>
    <w:rsid w:val="00D817CB"/>
    <w:rsid w:val="00D84682"/>
    <w:rsid w:val="00DA001B"/>
    <w:rsid w:val="00DA623D"/>
    <w:rsid w:val="00DC18CE"/>
    <w:rsid w:val="00DC4FC2"/>
    <w:rsid w:val="00DD3B7E"/>
    <w:rsid w:val="00DD669D"/>
    <w:rsid w:val="00DF7120"/>
    <w:rsid w:val="00E0145A"/>
    <w:rsid w:val="00E15DE8"/>
    <w:rsid w:val="00E41542"/>
    <w:rsid w:val="00E454F2"/>
    <w:rsid w:val="00E508ED"/>
    <w:rsid w:val="00E51B75"/>
    <w:rsid w:val="00E815BB"/>
    <w:rsid w:val="00EA57C7"/>
    <w:rsid w:val="00ED6DFB"/>
    <w:rsid w:val="00EF75C3"/>
    <w:rsid w:val="00F15614"/>
    <w:rsid w:val="00F24753"/>
    <w:rsid w:val="00F41D19"/>
    <w:rsid w:val="00F52908"/>
    <w:rsid w:val="00F610EA"/>
    <w:rsid w:val="00F64817"/>
    <w:rsid w:val="00F659C7"/>
    <w:rsid w:val="00F846E7"/>
    <w:rsid w:val="00F86ED1"/>
    <w:rsid w:val="00F9788C"/>
    <w:rsid w:val="00FA7E4A"/>
    <w:rsid w:val="00FD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F4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D4F4C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D4F4C"/>
    <w:rPr>
      <w:rFonts w:ascii="Consolas" w:hAnsi="Consolas" w:cs="Times New Roman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D4F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4F4C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BD4F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F4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D4F4C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D4F4C"/>
    <w:rPr>
      <w:rFonts w:ascii="Consolas" w:hAnsi="Consolas" w:cs="Times New Roman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D4F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4F4C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BD4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4</Words>
  <Characters>4074</Characters>
  <Application>Microsoft Office Word</Application>
  <DocSecurity>0</DocSecurity>
  <Lines>33</Lines>
  <Paragraphs>9</Paragraphs>
  <ScaleCrop>false</ScaleCrop>
  <Company>Microsoft</Company>
  <LinksUpToDate>false</LinksUpToDate>
  <CharactersWithSpaces>4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uthor</cp:lastModifiedBy>
  <cp:revision>2</cp:revision>
  <dcterms:created xsi:type="dcterms:W3CDTF">2018-02-19T18:51:00Z</dcterms:created>
  <dcterms:modified xsi:type="dcterms:W3CDTF">2018-02-19T18:51:00Z</dcterms:modified>
</cp:coreProperties>
</file>